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5D840" w14:textId="77777777" w:rsidR="00342C9B" w:rsidRDefault="00000000">
      <w:r>
        <w:t>Supplemental Tables</w:t>
      </w:r>
    </w:p>
    <w:p w14:paraId="2155D157" w14:textId="77777777" w:rsidR="00342C9B" w:rsidRDefault="00342C9B"/>
    <w:p w14:paraId="744CB205" w14:textId="77777777" w:rsidR="00342C9B" w:rsidRDefault="00000000">
      <w:r>
        <w:t>Supplemental Table 1: TAPP vs TREPP Subgroup Analysis</w:t>
      </w:r>
    </w:p>
    <w:p w14:paraId="3D566B98" w14:textId="77777777" w:rsidR="00342C9B" w:rsidRDefault="00342C9B">
      <w:pPr>
        <w:spacing w:line="240" w:lineRule="auto"/>
        <w:rPr>
          <w:sz w:val="20"/>
          <w:szCs w:val="20"/>
        </w:rPr>
      </w:pPr>
    </w:p>
    <w:tbl>
      <w:tblPr>
        <w:tblStyle w:val="a"/>
        <w:tblW w:w="8985" w:type="dxa"/>
        <w:tblInd w:w="-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50"/>
        <w:gridCol w:w="2010"/>
        <w:gridCol w:w="1770"/>
        <w:gridCol w:w="885"/>
        <w:gridCol w:w="780"/>
        <w:gridCol w:w="990"/>
      </w:tblGrid>
      <w:tr w:rsidR="00342C9B" w14:paraId="04879A35" w14:textId="77777777">
        <w:trPr>
          <w:trHeight w:val="315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6A70C6" w14:textId="77777777" w:rsidR="00342C9B" w:rsidRDefault="0034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52B82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PP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12C9F4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PP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DA8A87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144AB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435FB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</w:tr>
      <w:tr w:rsidR="00342C9B" w14:paraId="617D4880" w14:textId="77777777">
        <w:trPr>
          <w:trHeight w:val="409"/>
        </w:trPr>
        <w:tc>
          <w:tcPr>
            <w:tcW w:w="2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38352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matched pairs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1D71B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61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5D304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61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D20BD" w14:textId="77777777" w:rsidR="00342C9B" w:rsidRDefault="00342C9B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DB5CC" w14:textId="77777777" w:rsidR="00342C9B" w:rsidRDefault="00342C9B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4235B" w14:textId="77777777" w:rsidR="00342C9B" w:rsidRDefault="00342C9B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42C9B" w14:paraId="0F1383B2" w14:textId="77777777">
        <w:trPr>
          <w:trHeight w:val="409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34CD0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uraHS</w:t>
            </w:r>
            <w:proofErr w:type="spellEnd"/>
            <w:r>
              <w:rPr>
                <w:sz w:val="20"/>
                <w:szCs w:val="20"/>
              </w:rPr>
              <w:t xml:space="preserve"> QOL 30d </w:t>
            </w:r>
          </w:p>
          <w:p w14:paraId="7CB69A21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an (IQR) 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43EAA3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 (3.00-22.0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8D326D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 (2.00-17.61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D456D1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1353E2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85FBA3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63, 0.947)</w:t>
            </w:r>
          </w:p>
        </w:tc>
      </w:tr>
      <w:tr w:rsidR="00342C9B" w14:paraId="40BCF5EE" w14:textId="77777777">
        <w:trPr>
          <w:trHeight w:val="315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FF138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C5DBF7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947EDB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D34F29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9082D4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F7DBEC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342C9B" w14:paraId="08FB7C2C" w14:textId="77777777">
        <w:trPr>
          <w:trHeight w:val="315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3756B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uraHS</w:t>
            </w:r>
            <w:proofErr w:type="spellEnd"/>
            <w:r>
              <w:rPr>
                <w:sz w:val="20"/>
                <w:szCs w:val="20"/>
              </w:rPr>
              <w:t xml:space="preserve"> QOL 180d Median (IQR) 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2C4810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 (0.00-6.00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D55E83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00-4.00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97931E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F3C355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998120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3, 1.078)</w:t>
            </w:r>
          </w:p>
        </w:tc>
      </w:tr>
      <w:tr w:rsidR="00342C9B" w14:paraId="5D2FDCA0" w14:textId="77777777">
        <w:trPr>
          <w:trHeight w:val="315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76BC4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4E187F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0E6EE5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C107DB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572D09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6768E5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342C9B" w14:paraId="6B8F9D0E" w14:textId="77777777">
        <w:trPr>
          <w:trHeight w:val="315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FD240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uraHS</w:t>
            </w:r>
            <w:proofErr w:type="spellEnd"/>
            <w:r>
              <w:rPr>
                <w:sz w:val="20"/>
                <w:szCs w:val="20"/>
              </w:rPr>
              <w:t xml:space="preserve"> QOL 1 year Median (IQR) 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A198DA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00-4.33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718E20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00-4.00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6664E6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39AE64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E3D5D9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2, 1.362)</w:t>
            </w:r>
          </w:p>
        </w:tc>
      </w:tr>
      <w:tr w:rsidR="00342C9B" w14:paraId="48E8EC81" w14:textId="77777777">
        <w:trPr>
          <w:trHeight w:val="315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90267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2E299F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FF8A81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717D96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EBADBE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755273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342C9B" w14:paraId="4E94C8F1" w14:textId="77777777">
        <w:trPr>
          <w:trHeight w:val="315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5EBE7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uraHS</w:t>
            </w:r>
            <w:proofErr w:type="spellEnd"/>
            <w:r>
              <w:rPr>
                <w:sz w:val="20"/>
                <w:szCs w:val="20"/>
              </w:rPr>
              <w:t xml:space="preserve"> pain 30d (post-hoc) Median (IQR) 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F7CAFF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 (0.00-6.00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335675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 (0.00-4.00)</w:t>
            </w:r>
          </w:p>
          <w:p w14:paraId="6288745C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E4CD8F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AE9C27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A9364C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342C9B" w14:paraId="32AFCF58" w14:textId="77777777">
        <w:trPr>
          <w:trHeight w:val="315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D9C65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95962D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AEFAC3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D6F072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D31B94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D5F8A0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342C9B" w14:paraId="554BB90B" w14:textId="77777777">
        <w:trPr>
          <w:trHeight w:val="315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225CF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uraHS</w:t>
            </w:r>
            <w:proofErr w:type="spellEnd"/>
            <w:r>
              <w:rPr>
                <w:sz w:val="20"/>
                <w:szCs w:val="20"/>
              </w:rPr>
              <w:t xml:space="preserve"> pain 180d (post-hoc) Median (IQR) 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612A93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(0.00-2.00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AB21F7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(0.00-1.00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42F566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CCF66A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16085D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342C9B" w14:paraId="2F524F1F" w14:textId="77777777">
        <w:trPr>
          <w:trHeight w:val="315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6ABFE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0116AC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CFB7CC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CAFBEE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2FA5BD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F61A0D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</w:tbl>
    <w:p w14:paraId="03B22F68" w14:textId="77777777" w:rsidR="00342C9B" w:rsidRDefault="00342C9B">
      <w:pPr>
        <w:spacing w:line="240" w:lineRule="auto"/>
      </w:pPr>
    </w:p>
    <w:p w14:paraId="65D165C5" w14:textId="77777777" w:rsidR="00342C9B" w:rsidRDefault="00342C9B">
      <w:pPr>
        <w:spacing w:line="240" w:lineRule="auto"/>
      </w:pPr>
    </w:p>
    <w:p w14:paraId="2D3A313A" w14:textId="77777777" w:rsidR="00342C9B" w:rsidRDefault="00342C9B">
      <w:pPr>
        <w:spacing w:line="240" w:lineRule="auto"/>
      </w:pPr>
    </w:p>
    <w:p w14:paraId="2C7F3ECF" w14:textId="77777777" w:rsidR="00342C9B" w:rsidRDefault="00000000">
      <w:pPr>
        <w:spacing w:line="240" w:lineRule="auto"/>
      </w:pPr>
      <w:r>
        <w:t>Supplemental Table 2: TEP vs TREPP Subgroup Analysis</w:t>
      </w:r>
    </w:p>
    <w:p w14:paraId="289962A4" w14:textId="77777777" w:rsidR="00342C9B" w:rsidRDefault="00342C9B">
      <w:pPr>
        <w:spacing w:line="240" w:lineRule="auto"/>
        <w:rPr>
          <w:sz w:val="20"/>
          <w:szCs w:val="20"/>
        </w:rPr>
      </w:pPr>
    </w:p>
    <w:tbl>
      <w:tblPr>
        <w:tblStyle w:val="a0"/>
        <w:tblW w:w="8985" w:type="dxa"/>
        <w:tblInd w:w="-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25"/>
        <w:gridCol w:w="1965"/>
        <w:gridCol w:w="1770"/>
        <w:gridCol w:w="990"/>
        <w:gridCol w:w="750"/>
        <w:gridCol w:w="885"/>
      </w:tblGrid>
      <w:tr w:rsidR="00342C9B" w14:paraId="41BDEFB0" w14:textId="77777777">
        <w:trPr>
          <w:trHeight w:val="315"/>
        </w:trPr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A0672" w14:textId="77777777" w:rsidR="00342C9B" w:rsidRDefault="0034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60739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P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FFE4E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PP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BE60E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57A42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800147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</w:tr>
      <w:tr w:rsidR="00342C9B" w14:paraId="7F7C3A49" w14:textId="77777777">
        <w:trPr>
          <w:trHeight w:val="315"/>
        </w:trPr>
        <w:tc>
          <w:tcPr>
            <w:tcW w:w="26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1062F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matched pairs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770B58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714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FB19BD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71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1761B8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0CA58F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38575D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342C9B" w14:paraId="7E6A5514" w14:textId="77777777">
        <w:trPr>
          <w:trHeight w:val="315"/>
        </w:trPr>
        <w:tc>
          <w:tcPr>
            <w:tcW w:w="262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08DD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uraHS</w:t>
            </w:r>
            <w:proofErr w:type="spellEnd"/>
            <w:r>
              <w:rPr>
                <w:sz w:val="20"/>
                <w:szCs w:val="20"/>
              </w:rPr>
              <w:t xml:space="preserve"> QOL 30d </w:t>
            </w:r>
          </w:p>
          <w:p w14:paraId="16C1FA5A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an (IQR) 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AE1009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 (3.00-22.00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A9EBBA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 (2.00-16.86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C54331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AF9C1F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2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052BB3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01, .0992)</w:t>
            </w:r>
          </w:p>
        </w:tc>
      </w:tr>
      <w:tr w:rsidR="00342C9B" w14:paraId="5C0600CE" w14:textId="77777777">
        <w:trPr>
          <w:trHeight w:val="315"/>
        </w:trPr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EE56A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C3E4CD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2D8FBF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F07537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CDAF39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C7FB71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342C9B" w14:paraId="7466DCC1" w14:textId="77777777">
        <w:trPr>
          <w:trHeight w:val="315"/>
        </w:trPr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9C81C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uraHS</w:t>
            </w:r>
            <w:proofErr w:type="spellEnd"/>
            <w:r>
              <w:rPr>
                <w:sz w:val="20"/>
                <w:szCs w:val="20"/>
              </w:rPr>
              <w:t xml:space="preserve"> QOL 180d</w:t>
            </w:r>
          </w:p>
          <w:p w14:paraId="285EBBE1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(IQR)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5A7B2E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00-6.58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3488C1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00-4.08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6EFCF2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3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EACFE5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3640F6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14, 1.322)</w:t>
            </w:r>
          </w:p>
        </w:tc>
      </w:tr>
      <w:tr w:rsidR="00342C9B" w14:paraId="0BF4A0CF" w14:textId="77777777">
        <w:trPr>
          <w:trHeight w:val="315"/>
        </w:trPr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FCB94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A1C329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C8BFEE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77E49A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89CB4C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491D45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342C9B" w14:paraId="47E6B90F" w14:textId="77777777">
        <w:trPr>
          <w:trHeight w:val="315"/>
        </w:trPr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9D647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EuraHS</w:t>
            </w:r>
            <w:proofErr w:type="spellEnd"/>
            <w:r>
              <w:rPr>
                <w:sz w:val="20"/>
                <w:szCs w:val="20"/>
              </w:rPr>
              <w:t xml:space="preserve"> QOL 1 year</w:t>
            </w:r>
          </w:p>
          <w:p w14:paraId="542E3AA8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an (IQR) 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8D2935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(0.00-4.00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72987E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(0.00-4.00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50E321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3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263C29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4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DEBC33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93, 1.783)</w:t>
            </w:r>
          </w:p>
        </w:tc>
      </w:tr>
      <w:tr w:rsidR="00342C9B" w14:paraId="0AC07E91" w14:textId="77777777">
        <w:trPr>
          <w:trHeight w:val="315"/>
        </w:trPr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647B1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0949EF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6640BF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CEC104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CFAA4A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C4D232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342C9B" w14:paraId="27455CDD" w14:textId="77777777">
        <w:trPr>
          <w:trHeight w:val="315"/>
        </w:trPr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42F36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uraHS</w:t>
            </w:r>
            <w:proofErr w:type="spellEnd"/>
            <w:r>
              <w:rPr>
                <w:sz w:val="20"/>
                <w:szCs w:val="20"/>
              </w:rPr>
              <w:t xml:space="preserve"> pain 30d (post-hoc) Median (IQR) 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53D661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 (0.00-6.00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53FDB7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 (0.00-4.00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390AFC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670D2F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71A149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342C9B" w14:paraId="07839917" w14:textId="77777777">
        <w:trPr>
          <w:trHeight w:val="315"/>
        </w:trPr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860FB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7D36BA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A96A98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6B07C9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167733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E79674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342C9B" w14:paraId="16C15AC2" w14:textId="77777777">
        <w:trPr>
          <w:trHeight w:val="315"/>
        </w:trPr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4BCA1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uraHS</w:t>
            </w:r>
            <w:proofErr w:type="spellEnd"/>
            <w:r>
              <w:rPr>
                <w:sz w:val="20"/>
                <w:szCs w:val="20"/>
              </w:rPr>
              <w:t xml:space="preserve"> pain 180d (post-hoc) Median (IQR) 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154BF3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(0.00-1.58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0F6C7D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(0.00-0.08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C1CEA1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20BA74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9D9DF4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342C9B" w14:paraId="43B3F91D" w14:textId="77777777">
        <w:trPr>
          <w:trHeight w:val="315"/>
        </w:trPr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3720A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FA9307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E76E3E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7CF19A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4D79D0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46E460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</w:tbl>
    <w:p w14:paraId="6A6896E3" w14:textId="77777777" w:rsidR="00342C9B" w:rsidRDefault="00342C9B">
      <w:pPr>
        <w:spacing w:line="240" w:lineRule="auto"/>
      </w:pPr>
    </w:p>
    <w:p w14:paraId="49717C00" w14:textId="77777777" w:rsidR="00342C9B" w:rsidRDefault="00342C9B">
      <w:pPr>
        <w:spacing w:line="240" w:lineRule="auto"/>
      </w:pPr>
    </w:p>
    <w:p w14:paraId="21AED74E" w14:textId="77777777" w:rsidR="00342C9B" w:rsidRDefault="00342C9B">
      <w:pPr>
        <w:spacing w:line="240" w:lineRule="auto"/>
      </w:pPr>
    </w:p>
    <w:p w14:paraId="4B8693DE" w14:textId="77777777" w:rsidR="00342C9B" w:rsidRDefault="00000000">
      <w:pPr>
        <w:spacing w:line="240" w:lineRule="auto"/>
      </w:pPr>
      <w:r>
        <w:t xml:space="preserve">Supplemental Table 3: </w:t>
      </w:r>
      <w:proofErr w:type="spellStart"/>
      <w:r>
        <w:t>rTAPP</w:t>
      </w:r>
      <w:proofErr w:type="spellEnd"/>
      <w:r>
        <w:t xml:space="preserve"> vs TREPP Subgroup Analysis </w:t>
      </w:r>
    </w:p>
    <w:p w14:paraId="04E37EE6" w14:textId="77777777" w:rsidR="00342C9B" w:rsidRDefault="00342C9B">
      <w:pPr>
        <w:spacing w:line="240" w:lineRule="auto"/>
        <w:rPr>
          <w:sz w:val="20"/>
          <w:szCs w:val="20"/>
        </w:rPr>
      </w:pPr>
    </w:p>
    <w:tbl>
      <w:tblPr>
        <w:tblStyle w:val="a1"/>
        <w:tblW w:w="8985" w:type="dxa"/>
        <w:tblInd w:w="-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35"/>
        <w:gridCol w:w="2115"/>
        <w:gridCol w:w="1890"/>
        <w:gridCol w:w="915"/>
        <w:gridCol w:w="720"/>
        <w:gridCol w:w="810"/>
      </w:tblGrid>
      <w:tr w:rsidR="00342C9B" w14:paraId="5B2EAC51" w14:textId="77777777">
        <w:trPr>
          <w:trHeight w:val="315"/>
        </w:trPr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7E977" w14:textId="77777777" w:rsidR="00342C9B" w:rsidRDefault="00342C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43EA4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TAPP</w:t>
            </w:r>
            <w:proofErr w:type="spellEnd"/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3ED32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PP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F8C48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5560A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273BC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</w:tr>
      <w:tr w:rsidR="00342C9B" w14:paraId="05C2F1F6" w14:textId="77777777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58208" w14:textId="77777777" w:rsidR="00342C9B" w:rsidRDefault="00342C9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AA483F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705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A25C79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705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C261A8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291964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BFBD02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342C9B" w14:paraId="58106F8E" w14:textId="77777777">
        <w:trPr>
          <w:trHeight w:val="315"/>
        </w:trPr>
        <w:tc>
          <w:tcPr>
            <w:tcW w:w="253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92424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uraHS</w:t>
            </w:r>
            <w:proofErr w:type="spellEnd"/>
            <w:r>
              <w:rPr>
                <w:sz w:val="20"/>
                <w:szCs w:val="20"/>
              </w:rPr>
              <w:t xml:space="preserve"> QOL 30d</w:t>
            </w:r>
          </w:p>
          <w:p w14:paraId="197C2E48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an (IQR) 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083248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0 (3.00-27.00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7DE1D9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 (2.00-17.69)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4E3F0B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D52A31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C05F2E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35, 0.872)</w:t>
            </w:r>
          </w:p>
        </w:tc>
      </w:tr>
      <w:tr w:rsidR="00342C9B" w14:paraId="75AD8FE9" w14:textId="77777777">
        <w:trPr>
          <w:trHeight w:val="315"/>
        </w:trPr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48091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14F652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3A71BE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2A6A94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478076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1820C2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342C9B" w14:paraId="7D51F1F8" w14:textId="77777777">
        <w:trPr>
          <w:trHeight w:val="315"/>
        </w:trPr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6CAE4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uraHS</w:t>
            </w:r>
            <w:proofErr w:type="spellEnd"/>
            <w:r>
              <w:rPr>
                <w:sz w:val="20"/>
                <w:szCs w:val="20"/>
              </w:rPr>
              <w:t xml:space="preserve"> QOL 180d</w:t>
            </w:r>
          </w:p>
          <w:p w14:paraId="4E52605F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an (IQR) 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480AA8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 (0.00-7.00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CDA951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00-5.00)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E583E8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02424F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B6A12C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81, 1.137)</w:t>
            </w:r>
          </w:p>
        </w:tc>
      </w:tr>
      <w:tr w:rsidR="00342C9B" w14:paraId="6F6E407B" w14:textId="77777777">
        <w:trPr>
          <w:trHeight w:val="315"/>
        </w:trPr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CA0E4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7536F4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C9E63E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928376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C9FC6A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E55156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342C9B" w14:paraId="5A1D5C51" w14:textId="77777777">
        <w:trPr>
          <w:trHeight w:val="315"/>
        </w:trPr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CB2A1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uraHS</w:t>
            </w:r>
            <w:proofErr w:type="spellEnd"/>
            <w:r>
              <w:rPr>
                <w:sz w:val="20"/>
                <w:szCs w:val="20"/>
              </w:rPr>
              <w:t xml:space="preserve"> QOL 1 year</w:t>
            </w:r>
          </w:p>
          <w:p w14:paraId="434DC5BF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an (IQR) 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A80296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 (0.00-6.00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77F1EF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00-4.00)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893590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D8CA0C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CC2E69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6, 1.089)</w:t>
            </w:r>
          </w:p>
        </w:tc>
      </w:tr>
      <w:tr w:rsidR="00342C9B" w14:paraId="0E236E51" w14:textId="77777777">
        <w:trPr>
          <w:trHeight w:val="315"/>
        </w:trPr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B7807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E86DE6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CCE3BA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4921E0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A556E9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03D586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342C9B" w14:paraId="7692D4EB" w14:textId="77777777">
        <w:trPr>
          <w:trHeight w:val="315"/>
        </w:trPr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BDDD7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uraHS</w:t>
            </w:r>
            <w:proofErr w:type="spellEnd"/>
            <w:r>
              <w:rPr>
                <w:sz w:val="20"/>
                <w:szCs w:val="20"/>
              </w:rPr>
              <w:t xml:space="preserve"> pain 30d (post-hoc) Median (IQR)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8A2E5C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 (0.00-6.58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217489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 (0.00-4.00)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809066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3070B8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61309D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342C9B" w14:paraId="0E62A0DF" w14:textId="77777777">
        <w:trPr>
          <w:trHeight w:val="315"/>
        </w:trPr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F2C0F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4A42D8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F33B00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2B435E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C45B39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EC46BE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342C9B" w14:paraId="722A67C3" w14:textId="77777777">
        <w:trPr>
          <w:trHeight w:val="315"/>
        </w:trPr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252AD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uraHS</w:t>
            </w:r>
            <w:proofErr w:type="spellEnd"/>
            <w:r>
              <w:rPr>
                <w:sz w:val="20"/>
                <w:szCs w:val="20"/>
              </w:rPr>
              <w:t xml:space="preserve"> pain 180d (post-hoc) Median (IQR) 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EAC03A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(0.00-1.83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DD5F97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(0.00-1.00)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A8FAA0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A38CA3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57321C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342C9B" w14:paraId="2EB510A8" w14:textId="77777777">
        <w:trPr>
          <w:trHeight w:val="315"/>
        </w:trPr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B8CF6" w14:textId="77777777" w:rsidR="00342C9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BBB394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E4F20F" w14:textId="77777777" w:rsidR="00342C9B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26F340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4EDB3B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3D3F60" w14:textId="77777777" w:rsidR="00342C9B" w:rsidRDefault="00342C9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</w:tbl>
    <w:p w14:paraId="734CBB25" w14:textId="77777777" w:rsidR="00342C9B" w:rsidRDefault="00342C9B">
      <w:pPr>
        <w:spacing w:line="240" w:lineRule="auto"/>
      </w:pPr>
    </w:p>
    <w:p w14:paraId="61B46A88" w14:textId="77777777" w:rsidR="00342C9B" w:rsidRDefault="00000000">
      <w:pPr>
        <w:spacing w:line="240" w:lineRule="auto"/>
        <w:rPr>
          <w:sz w:val="20"/>
          <w:szCs w:val="20"/>
        </w:rPr>
      </w:pPr>
      <w:r>
        <w:br w:type="page"/>
      </w:r>
    </w:p>
    <w:p w14:paraId="6167D96B" w14:textId="59C1655D" w:rsidR="00342C9B" w:rsidRDefault="00000000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Supplemental Figure 1. </w:t>
      </w:r>
      <w:r w:rsidR="005866B0" w:rsidRPr="005866B0">
        <w:rPr>
          <w:sz w:val="20"/>
          <w:szCs w:val="20"/>
          <w:highlight w:val="yellow"/>
        </w:rPr>
        <w:t>Recurrence-</w:t>
      </w:r>
      <w:r w:rsidRPr="005866B0">
        <w:rPr>
          <w:sz w:val="20"/>
          <w:szCs w:val="20"/>
          <w:highlight w:val="yellow"/>
        </w:rPr>
        <w:t>free</w:t>
      </w:r>
      <w:r>
        <w:rPr>
          <w:sz w:val="20"/>
          <w:szCs w:val="20"/>
        </w:rPr>
        <w:t xml:space="preserve"> probability of TAPP, TEP and </w:t>
      </w:r>
      <w:proofErr w:type="spellStart"/>
      <w:proofErr w:type="gramStart"/>
      <w:r>
        <w:rPr>
          <w:sz w:val="20"/>
          <w:szCs w:val="20"/>
        </w:rPr>
        <w:t>rTAPP</w:t>
      </w:r>
      <w:proofErr w:type="spellEnd"/>
      <w:r>
        <w:rPr>
          <w:sz w:val="20"/>
          <w:szCs w:val="20"/>
        </w:rPr>
        <w:t xml:space="preserve">  vs</w:t>
      </w:r>
      <w:proofErr w:type="gramEnd"/>
      <w:r>
        <w:rPr>
          <w:sz w:val="20"/>
          <w:szCs w:val="20"/>
        </w:rPr>
        <w:t xml:space="preserve"> TREPP repairs</w:t>
      </w:r>
    </w:p>
    <w:p w14:paraId="680CBAEE" w14:textId="77777777" w:rsidR="00342C9B" w:rsidRDefault="00342C9B">
      <w:pPr>
        <w:spacing w:line="240" w:lineRule="auto"/>
      </w:pPr>
    </w:p>
    <w:p w14:paraId="4B6C2D3A" w14:textId="77777777" w:rsidR="00342C9B" w:rsidRDefault="00000000">
      <w:pPr>
        <w:spacing w:line="240" w:lineRule="auto"/>
      </w:pPr>
      <w:r>
        <w:rPr>
          <w:noProof/>
        </w:rPr>
        <w:drawing>
          <wp:anchor distT="114300" distB="114300" distL="114300" distR="114300" simplePos="0" relativeHeight="251658240" behindDoc="1" locked="0" layoutInCell="1" hidden="0" allowOverlap="1" wp14:anchorId="100FF213" wp14:editId="4EC67AE0">
            <wp:simplePos x="0" y="0"/>
            <wp:positionH relativeFrom="column">
              <wp:posOffset>-814963</wp:posOffset>
            </wp:positionH>
            <wp:positionV relativeFrom="paragraph">
              <wp:posOffset>114300</wp:posOffset>
            </wp:positionV>
            <wp:extent cx="6872864" cy="2294223"/>
            <wp:effectExtent l="0" t="0" r="0" b="0"/>
            <wp:wrapNone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872864" cy="229422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sectPr w:rsidR="00342C9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2C9B"/>
    <w:rsid w:val="00342C9B"/>
    <w:rsid w:val="003858C2"/>
    <w:rsid w:val="005866B0"/>
    <w:rsid w:val="00AE2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CED79"/>
  <w15:docId w15:val="{029F8F17-D1F9-6342-8AA3-F58695883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1</Words>
  <Characters>1717</Characters>
  <Application>Microsoft Office Word</Application>
  <DocSecurity>0</DocSecurity>
  <Lines>14</Lines>
  <Paragraphs>4</Paragraphs>
  <ScaleCrop>false</ScaleCrop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hael Reinhorn</cp:lastModifiedBy>
  <cp:revision>2</cp:revision>
  <dcterms:created xsi:type="dcterms:W3CDTF">2022-07-27T17:14:00Z</dcterms:created>
  <dcterms:modified xsi:type="dcterms:W3CDTF">2022-07-27T17:14:00Z</dcterms:modified>
</cp:coreProperties>
</file>